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CFEA2" w14:textId="77777777" w:rsidR="00C02877" w:rsidRPr="007257F5" w:rsidRDefault="00041577">
      <w:r w:rsidRPr="00506D31">
        <w:rPr>
          <w:rFonts w:hint="eastAsia"/>
          <w:b/>
          <w:bCs/>
        </w:rPr>
        <w:t>T</w:t>
      </w:r>
      <w:r w:rsidRPr="00506D31">
        <w:rPr>
          <w:b/>
          <w:bCs/>
        </w:rPr>
        <w:t>able S</w:t>
      </w:r>
      <w:r w:rsidR="00506D31" w:rsidRPr="00506D31">
        <w:rPr>
          <w:b/>
          <w:bCs/>
        </w:rPr>
        <w:t>2</w:t>
      </w:r>
      <w:r w:rsidRPr="00506D31">
        <w:rPr>
          <w:b/>
          <w:bCs/>
        </w:rPr>
        <w:t>:</w:t>
      </w:r>
      <w:r w:rsidR="00152D3D" w:rsidRPr="00152D3D">
        <w:t xml:space="preserve"> </w:t>
      </w:r>
      <w:r w:rsidR="007257F5" w:rsidRPr="00BF1A21">
        <w:t xml:space="preserve">The </w:t>
      </w:r>
      <w:proofErr w:type="spellStart"/>
      <w:r w:rsidR="007257F5" w:rsidRPr="00BF1A21">
        <w:t>A</w:t>
      </w:r>
      <w:r w:rsidR="00C62B81">
        <w:t>lkb</w:t>
      </w:r>
      <w:proofErr w:type="spellEnd"/>
      <w:r w:rsidR="007257F5" w:rsidRPr="00BF1A21">
        <w:t xml:space="preserve"> family </w:t>
      </w:r>
      <w:r w:rsidR="007257F5" w:rsidRPr="00BF1A21">
        <w:rPr>
          <w:rFonts w:eastAsia="DengXian"/>
        </w:rPr>
        <w:t>member-</w:t>
      </w:r>
      <w:r w:rsidR="007257F5" w:rsidRPr="00BF1A21">
        <w:t xml:space="preserve">associated </w:t>
      </w:r>
      <w:r w:rsidR="003567E1" w:rsidRPr="003567E1">
        <w:rPr>
          <w:rFonts w:eastAsia="DengXian"/>
        </w:rPr>
        <w:t>co-expressed molecules</w:t>
      </w:r>
      <w:r w:rsidR="007257F5" w:rsidRPr="00BF1A21">
        <w:t xml:space="preserve"> in LUAD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3201"/>
        <w:gridCol w:w="1178"/>
        <w:gridCol w:w="1342"/>
        <w:gridCol w:w="2801"/>
      </w:tblGrid>
      <w:tr w:rsidR="00E70A7E" w:rsidRPr="00E70A7E" w14:paraId="15C08A42" w14:textId="77777777" w:rsidTr="00E70A7E">
        <w:trPr>
          <w:trHeight w:val="280"/>
        </w:trPr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17C0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Gen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0A11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Log Rati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1BDC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p-Valu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9AEB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expression</w:t>
            </w:r>
          </w:p>
        </w:tc>
      </w:tr>
      <w:tr w:rsidR="00E70A7E" w:rsidRPr="00E70A7E" w14:paraId="47E3EF27" w14:textId="77777777" w:rsidTr="00E70A7E">
        <w:trPr>
          <w:trHeight w:val="280"/>
        </w:trPr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CF6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PALD1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A2E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FEE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6.04E-09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464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614A5A95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917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RAI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99E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1F4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47E-0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664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8AD779D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F25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TMEM27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3F1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D5E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65E-0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FCF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8D4F06B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85A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WDFY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F87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763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3.63E-0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51C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5F473BF9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FF2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RHGAP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638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A64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3.95E-0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043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E360F77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B8E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PIK3R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D3B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936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5.25E-0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CFA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A895F69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FAE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VWF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81D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423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5.92E-0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1BE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53B0EAD3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079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RASGRP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6B3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401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9.35E-0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E97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F48D96E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840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ITIH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150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47E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12E-0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D9D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70054472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14C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LAMA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B22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E4F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15E-0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1E1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7C22F5D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B43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OL27A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692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131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61E-0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6B9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7574EC86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BC6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ZNF5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AF6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098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73E-0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D39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03BAABC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BD4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DNAH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21B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E8D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22E-0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34C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5C85285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AC1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CR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BFC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4C8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30E-0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4CE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4B08FC5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78A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SF2R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862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337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59E-0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D18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D4E13AC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3D3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GAS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25F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2E6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59E-0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967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3CA66464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690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ZNF1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011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F83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93E-0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264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20CF3C6B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12F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BFA2T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6D6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2D8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3.68E-0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879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DF9D84C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8DD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ASS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669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81C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4.64E-0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4C2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2B2F0ED7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9F9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TBX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743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231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4.91E-0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23A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6F6DFB01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13C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FMO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036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4F4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5.10E-0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CCC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589AFA28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5A3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IIT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A56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4DD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5.11E-0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05E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79609FE6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B3D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NAPS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FFE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92A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5.32E-0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410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74E63E59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20F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LSAM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22B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7EA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6.28E-0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958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2019A7F0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C22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POB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730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1FC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6.91E-0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B4C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ED81CAD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740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CDC1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580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D71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7.55E-0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9A3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65F31588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C84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RASAL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24C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EAF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7.75E-0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264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B78170D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F4F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PRUNE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C3E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7D4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11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23B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7A3F6222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1E3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IL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412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389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18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581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A95B78C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AA2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PLCB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D1D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208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19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DB6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3D84EAC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2C5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SP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94B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0B0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29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C26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7BA86B0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D5E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DH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F7D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206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30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3B6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AFA095B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C95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BO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837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838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31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082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47D5FD4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903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NLRP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9BF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5AF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33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FEA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357202C9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17F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ORO2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314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374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38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A21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25700F4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A12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GABBR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121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C98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41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69D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66F326CE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56E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OL13A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841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00F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51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A31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2A98E2A7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A64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PLXNC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75F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919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53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3A8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16CDFDA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F9A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NOS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805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AA2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67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3DE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71D02732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575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MYO1F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270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240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96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47F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52B7EC0D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A02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BI3B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BCB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0D2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08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717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20B4CC0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A38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lastRenderedPageBreak/>
              <w:t>LINC003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9F6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FEB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10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EF3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21FED6E0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431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PDZRN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549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2E8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11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B1D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591F4F3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267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GAP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997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361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18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6A2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7EF18EF0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D56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D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F8E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89C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22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E17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563BCC78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8A2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ARD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6C9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9B1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26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A5D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D286610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0D9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BCA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D05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96E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40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770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CEA89A3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419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FGD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062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379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78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C73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2CD974FF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E0F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HIT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712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82C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94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232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2D0574E3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2EB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PKNOX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A7F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F91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3.04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725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67C3E3A3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022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PCDHGB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7C4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1E5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3.25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96B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2A7FEB8E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D96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LOC72839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218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15F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3.30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3C0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65F97B58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689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HMCN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906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523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3.86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454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F90C2B8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C9A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71C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8BC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4.25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0D4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99D0480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DE9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SNX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273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333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4.39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5ED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712F6B4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6F8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NLRC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5D6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ACE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5.63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0EA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5E7A60C4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246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ACNA1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EC3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07E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5.69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B71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7B3BD130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2BA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MAP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6C9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EA6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5.86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031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62805485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091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TOX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709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6F0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6.25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244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E0F5B6A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552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PARP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5CB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835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6.42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507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5D64E7A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D34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LT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994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C32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6.65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F1D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F3E2187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467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SUGT1P4-STRA6LP-CCDC1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C45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EC8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6.73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E5F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62CEC97F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07F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TNFAIP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6DD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D7C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6.77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CA3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5DFBA8A4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FBA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CAP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32C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A2F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7.07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867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6ADFFF7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84A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D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E14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B4B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7.36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B7D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5B30566E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4B1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DOCK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CF0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F39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7.41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1DA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7CF57E5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990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MFAP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281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E62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7.60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34C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2B81210E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A13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KLHL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921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D8D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7.84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863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52199928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D75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BE2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533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3AD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7.91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50B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E70A7E" w:rsidRPr="00E70A7E" w14:paraId="3C423777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661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TNFRSF14-AS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D3B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701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7.98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32C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B91A9F4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A00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R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178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F1A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7.98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A2C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7446BF12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9A4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NRXN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8F2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951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8.00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F11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FA535A9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181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SLCO2B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07D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776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8.62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A26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A3C50C9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66B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PTGD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526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08E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9.36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EE7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767E86E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EFE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SULT1C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7CA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300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9.38E-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F46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6144DCA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B0D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RTN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B24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DC1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01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0C1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73F60B9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05A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IRF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347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11B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04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8A6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E65EA9B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6CF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PIEZO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8F8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3C2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04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7A6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64959DC3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1BD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RUNX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F7A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6E6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07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29C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500695D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3B1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JAM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1DB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0EA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11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FAF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28DED3D6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DEE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PIK3R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9CF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2B7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17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1A2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72521D09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7CC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CR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B57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46A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26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558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2E4F33FE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E70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RASGRP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65B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EE3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29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4C5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65CA5AA0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6C5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DGRG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3F7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4CA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31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0C4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3016990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A8B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lastRenderedPageBreak/>
              <w:t>ARHGAP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EA6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041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32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2F8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22A102E0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A34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SDK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150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CFF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37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EEF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2F1A10EF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04F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IRAK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784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831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43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367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4CCB41B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6B2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BCB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983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BEF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50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96F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75B7A70D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42C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PRAM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C2D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E06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51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48E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223BE06A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A0C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SLIT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99E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1CA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60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CAD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5A6C6943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FB3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PRKC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CD2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B01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61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D7B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D3DFA01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0AC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ITGA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58A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67B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63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EDC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51F7B9E7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B9A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BCL11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10F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4FB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97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F3D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6AE0D7F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A65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HCG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2B4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D89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99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39F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6C68B454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A26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TBC1D10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CDB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C05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24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968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320D405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E63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ITGB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9A0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C92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38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738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65D087D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6C5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PLD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9CC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48B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44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E2C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3E4EB210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7F5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DAMTS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4E4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B93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50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334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22189DFA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DB0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BCA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F69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A36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51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0C3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7F4A0648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507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IL21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E9F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D70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53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7AF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66785EC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ECF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OIP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C6D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799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59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C07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E70A7E" w:rsidRPr="00E70A7E" w14:paraId="52C0B722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8FC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PARVG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34A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04C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72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D1F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705AFA17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701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MATK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DD6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971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82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DD7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72589E3C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38B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CDC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C82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795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3.07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141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08BB684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4DB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SEL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6C3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F71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3.17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F72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6AF03940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988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ITGA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643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4F0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3.57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A47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6E3F5820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4C2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EME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506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704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3.67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82F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E70A7E" w:rsidRPr="00E70A7E" w14:paraId="05EB8D6B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B82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ZAP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01F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2B4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3.73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390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22E2FEB3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023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SPC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92C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09F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3.78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714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E70A7E" w:rsidRPr="00E70A7E" w14:paraId="5250EED7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D23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PDZD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B8B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CB0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3.85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914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B26D5A5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81B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GVINP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8B5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9EF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3.89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F28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788FA41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D6C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ZNF66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A20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F1A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3.90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F27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3E1CB01B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517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ITIH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823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A01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3.90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69B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D31DDED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C3B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TNX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11E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FE6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3.94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174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40AFE09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813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RYR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37E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C04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4.25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684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B2E94BC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4B4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PLPPR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C7F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2AC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4.27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BD0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A621BC4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B14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PCLAF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1D5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C5A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4.38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82F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E70A7E" w:rsidRPr="00E70A7E" w14:paraId="3115A1EE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067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GOLGA8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026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4CC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4.56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678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6B2A0410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FE2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NHLRC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FE1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0BE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4.57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419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310E234F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BB3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SEC31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324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ACF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4.74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DA5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7687E13B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502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TSV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132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AC5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4.81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520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E70A7E" w:rsidRPr="00E70A7E" w14:paraId="6E2EFEE0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9CF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TTK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14A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417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4.90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153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E70A7E" w:rsidRPr="00E70A7E" w14:paraId="0FDDF526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C90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ZNF8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739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B52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5.04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B40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6D36983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5C8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TSPOAP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FAA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3D9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5.40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C0A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C9599EC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8BD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F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F13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F96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5.58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05D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2BD20093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B3C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PCDHGB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7FE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C97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5.62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5F5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69F1F19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CB1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P2RX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FF7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BCE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5.71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55C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670AB33A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A71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MAO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399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D84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5.77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084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788BC748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9D7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lastRenderedPageBreak/>
              <w:t>P2RY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156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D4F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6.04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5C6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382CCA9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116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TU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E31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11A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6.38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BF6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748D900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1FE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RUBCN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9BD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055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6.81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99D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B8AD08C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8D3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LRRC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99D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D5C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6.87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F2C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37969A12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5D0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GPR16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C5E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939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7.00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167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79C1EF9C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642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NFAS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0E2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9E4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7.24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D49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014928F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219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TTNBP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89A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9A4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8.74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378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025B7D3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413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16ORF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40A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7CB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9.00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47A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386949F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FCC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HYD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6A6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0B3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9.19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5D3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30D36371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4D7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ITGAX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70F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117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9.20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C1F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3124FFE1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A99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NKD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C60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477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9.28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BEA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51D3CB39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28F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TLR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577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FC1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9.57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32F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1DBC02D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1FB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SVEP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EA2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B96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9.62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52F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7F0D13C9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596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APN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F90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D8D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9.66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77C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5D90BDE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07F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SPATA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A78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C7D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9.74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EB4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3A339016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194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DAM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1D5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D32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01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EBA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333E3817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6AF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EPHB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70C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57F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02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835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69B584BE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91C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PNE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C3A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A10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03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6EB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50E8B83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646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MEIO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EB0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525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04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B5C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E70A7E" w:rsidRPr="00E70A7E" w14:paraId="1CC5D9E6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D4B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ELF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40A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543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06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79C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6B51C165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1EE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PPP1R16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664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5E7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07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6B9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DF90DB7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205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IL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DC7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647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13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517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372AE6E3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EF2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LEC10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DA6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35D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15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9C7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3C132C2A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61E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BIRC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2FF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AD5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20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BCF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E70A7E" w:rsidRPr="00E70A7E" w14:paraId="26D78354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0D1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LY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104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8DB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24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C31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6DD9342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00E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FG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CAD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EFB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29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86F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B50433A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1E4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PLCH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22D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C57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37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FA0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EECBD26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C9A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SIRPB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233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ED6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37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EB3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79ED506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286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HS3ST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E4B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475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38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F9B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219F3CD4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FE1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LINC009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0AC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69C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40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CA3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734FA077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683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HLA-DQA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89C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A7B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41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52A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2A166977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E04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DPEP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D98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6EB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41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CF7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29B49B7B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D48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DGRG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C76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D45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45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513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2C6A1C79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7D0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MUC5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2F2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05C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58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F97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2408AB3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1F2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ARM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FDA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D6B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64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3B2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27F6755B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DED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SLC6A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30C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F9E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71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714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75130BA0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DF4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D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871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872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72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BE2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282D03E9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E62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TNF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FE5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4FC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75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D01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04B0BB5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B74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XCR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943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A40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81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131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48F84DA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FAF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NUF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C3C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0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A90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95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D97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E70A7E" w:rsidRPr="00E70A7E" w14:paraId="45771A0B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5D0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OLEC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104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86D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03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74F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F8ACC03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DF5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DC25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705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0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40E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05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C2D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E70A7E" w:rsidRPr="00E70A7E" w14:paraId="5D6AB10D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460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FCN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C06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E4B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10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39C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17BAB6C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16F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NCF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DF8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74C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10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445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41C9E42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197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lastRenderedPageBreak/>
              <w:t>MIR4697HG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ABC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621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13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C47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7D3A138A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0BD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FCM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125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F92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29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6EE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BDF9D8E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98D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MMRN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FB6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685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47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C2F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BC359C9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14E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OL14A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6E6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9ED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53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4D8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D648775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45C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FF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509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6E6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64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CAF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5030B5C1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5FC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PRKCQ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520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80C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64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699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52196698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816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HLA-DQB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59E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0A8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65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4F5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5C8FEA3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BDD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D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EAA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8F1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75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16D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46B10A9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867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MYO1G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2F2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3C7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81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5B0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6C983AAC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D33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SCN4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210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A05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86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4C0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3ECD478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D70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MYH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6C8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655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93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7C7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A5B7879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E78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1QTNF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B0A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FB9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3.07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D8A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25D3EB1A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879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BCA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3FD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C7D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3.16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6D8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75FD6DCA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FF1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TP6V0D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DDF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26A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3.51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86A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3C3090B2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E18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MIA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0D4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F01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3.76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D05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04A865E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E1B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IL7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112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40C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4.02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328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9C6E3FC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7A6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FUT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620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F5D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4.34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106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69FD069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069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CDC1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036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89E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4.34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13F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7FF97375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124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HI3L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083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A27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4.54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743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5A8E7256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52C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X3CR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7F1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B88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4.57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0A9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38FF7DC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368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ROS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47A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F2D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5.03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F0C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3ABD433C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663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DRA2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68F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6D2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5.12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4B3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2EDB4B88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23A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FAP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67E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B3E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5.19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6EF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8157862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6AA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LILRB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AF7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021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5.29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ACA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70074A8D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08C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NDNF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084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259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5.52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181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594F48A5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EA6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SPEG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298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6ED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5.76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3AE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232586A6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B9A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TBX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3CF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0FF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6.01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60D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BE6D1EA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5BC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ITK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DA7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630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6.23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5AB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7719D56F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BBE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NCF1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41B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F20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6.59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2AA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5D0CFA63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F21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DRC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78E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F48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6.63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2C5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77A2948D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956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PBK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ABA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ECF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6.65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C9B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E70A7E" w:rsidRPr="00E70A7E" w14:paraId="3FF34AD2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E23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MRC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BDD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5F2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6.71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660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2DC8E3D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29E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DUOX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B94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96C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7.48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2C6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601319FA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88B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LRM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893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4B6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7.78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D0F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2145FCE4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822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MUC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24E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520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8.01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4CF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76AD4DB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7EE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MCM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807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5A0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8.12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66E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E70A7E" w:rsidRPr="00E70A7E" w14:paraId="26DE3380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867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FCGB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345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B9A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8.49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49E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8546DE9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8B8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EL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34D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3AC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8.72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05F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6C753DE8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385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BTNL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6FD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557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8.90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8A7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19795FE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EF4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D1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7CB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5C7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9.05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ADC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9F3AF16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FDE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LILRA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3FF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E30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9.05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B74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6AD802A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959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TCTEX1D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91D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848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9.44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007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5EE4A54F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A82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TTLL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5C7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980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9.99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D56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7494CC47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C03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DEPDC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A7E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718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02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563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E70A7E" w:rsidRPr="00E70A7E" w14:paraId="034923C9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BE8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lastRenderedPageBreak/>
              <w:t>D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EDF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292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09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596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4F1BED2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753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VIL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A1D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433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14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B46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7EB3E663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567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LAX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7E8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023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14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D7D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34AF72B0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718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DAM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405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720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15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F66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388686D5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A1A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MGAT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5E9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7A2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17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20C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A22EEE7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66E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ZBP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923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85C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17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DA7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61ACB06B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E34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SPI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8F4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8B8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19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940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046C9EC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F2B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IRF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CA9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FB1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30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4FB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710F9972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286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DHR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67D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5EB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31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FBE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5BAA0EA9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AF4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PAMD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792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AE1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33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B70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33378C06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4D0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LRRN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B58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D2A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37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765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6C83EDC5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807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ACNA1H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6D1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862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38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A4D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54A4E603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847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TPSB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CAA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76E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46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464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6B3B77FF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E13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KCNJ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234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E68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56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C34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60B602F7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5F7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TPPP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D69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123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56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7F0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250E2E16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B77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HI3L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169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8DE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58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B7D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01B497E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D55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H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374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6BA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73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AD1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34991E9E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285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NAPS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429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2C9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03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BBF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FB0BEB9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611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SLC46A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E3C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587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05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44F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17055D1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8BB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OL7A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8A0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F2C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11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D4B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BDD2C0E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EFC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PTH1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1EE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3E8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17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293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5706EDC9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EA9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SLC22A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134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204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36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E27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3A4562D3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09D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FAM107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646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BC4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53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EF3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840363B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16B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DH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363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41A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54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936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3ED9E6D3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3E6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PKDC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3F3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676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55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FA5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2E2E2E4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F2D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HLA-DQB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C35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4C7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62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B6F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6E080BA4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062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MMP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621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9DE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2.67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FAA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2690F6EB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76E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PCDHGA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848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747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3.03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37F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3F866526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565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FHAD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E73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689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3.14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946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F9F445D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36F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POU2AF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E17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8BB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3.24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836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54AB351C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68D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RTN4RL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F8A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BBC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3.34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E78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CD46C44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5D0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GTR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621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BFD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3.37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200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76052AB0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228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ZMYND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725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999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3.50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82C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ECF6E15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A1B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ACNA2D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D19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D3A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3.55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0EF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22BFB5A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C64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B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DFB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48F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3.91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673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B26C293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6DC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IGF2BP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737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1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6B1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4.30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8F0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E70A7E" w:rsidRPr="00E70A7E" w14:paraId="75A1EA7F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578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ZNF6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88A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C05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4.39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C61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6190D45A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118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STA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70F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7B8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4.42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E4A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59039C98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59F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TESM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0C7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785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4.49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86A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E70A7E" w:rsidRPr="00E70A7E" w14:paraId="6047AC04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4A9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LGR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456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F28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4.53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1AA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BAB153F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F64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5ORF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35E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459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4.96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A2E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8ACD072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DFB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DNAH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24F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C58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5.04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C58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7383F216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575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HPGD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973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FC3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5.72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83C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5652A639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330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SFTP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335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849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6.33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9BF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2618D512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B69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lastRenderedPageBreak/>
              <w:t>OXT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AF8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6EE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6.59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034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EE94A99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ED4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S100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940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212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6.64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564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5F8422D6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90D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SFTPA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905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A28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6.65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283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57389C5D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64A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SFTP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212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D88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6.91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E38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50ECECB9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925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MZB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3B4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739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7.07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856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6452F0DD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532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ECT2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69E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394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7.22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61F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73215F6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32E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NEIL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12A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3E4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7.49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216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E70A7E" w:rsidRPr="00E70A7E" w14:paraId="325BC821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3D3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NKRD36BP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E97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06D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8.89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93A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6955369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73C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VSIG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7DD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987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9.32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CE8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2E91F6B8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9D5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HLA-G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D7C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6CE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9.39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96F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BAA2B1A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AFC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FCRL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7BA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648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9.80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703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44C7575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499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F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8BE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4F5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0.01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A30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566431C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B86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LRRK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62B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019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0.01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E82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592EA3D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4C15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KCNRG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A35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EEB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0.01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A49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69C40BAA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D96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B3GAT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744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872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0.01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E32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7ADEFBD6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5C3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LDN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78B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4E0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0.01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7A8B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1235EB8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3CA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OC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7D1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60D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0.012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888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4DA88B84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75F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RASGRF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26C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8A9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0.012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9F9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276B4B48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1AD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FCRL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C7A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7DE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0.014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B78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1954C63E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BF5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PRG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DFD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262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0.0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C21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22C060E5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F79C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CRLF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19A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1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F5E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0.016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670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FB90D1B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F3A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GE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2BE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1044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0.024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F37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05314355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809A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PIG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6BD7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CD0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0.025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6388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6DB353FF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CF12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TMEM59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D26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DD10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0.033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7D4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E70A7E" w:rsidRPr="00E70A7E" w14:paraId="7BF24947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439E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TFPI2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C01F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0.8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0FD3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0.0377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CBB9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E70A7E" w:rsidRPr="00E70A7E" w14:paraId="0403936D" w14:textId="77777777" w:rsidTr="00E70A7E">
        <w:trPr>
          <w:trHeight w:val="280"/>
        </w:trPr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224CD" w14:textId="77777777" w:rsidR="00DF2698" w:rsidRPr="00E70A7E" w:rsidRDefault="00E70A7E" w:rsidP="00DF2698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SLC26A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A97A1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-0.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7B616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0.042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11F1D" w14:textId="77777777" w:rsidR="00E70A7E" w:rsidRPr="00E70A7E" w:rsidRDefault="00E70A7E" w:rsidP="00E70A7E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E70A7E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</w:tbl>
    <w:p w14:paraId="183B61B1" w14:textId="77777777" w:rsidR="00E70A7E" w:rsidRDefault="00E70A7E"/>
    <w:sectPr w:rsidR="00E70A7E" w:rsidSect="007B65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1A1AC" w14:textId="77777777" w:rsidR="006B6F9E" w:rsidRDefault="006B6F9E" w:rsidP="00E70A7E">
      <w:r>
        <w:separator/>
      </w:r>
    </w:p>
  </w:endnote>
  <w:endnote w:type="continuationSeparator" w:id="0">
    <w:p w14:paraId="164C4D6A" w14:textId="77777777" w:rsidR="006B6F9E" w:rsidRDefault="006B6F9E" w:rsidP="00E70A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C3C53" w14:textId="77777777" w:rsidR="006B6F9E" w:rsidRDefault="006B6F9E" w:rsidP="00E70A7E">
      <w:r>
        <w:separator/>
      </w:r>
    </w:p>
  </w:footnote>
  <w:footnote w:type="continuationSeparator" w:id="0">
    <w:p w14:paraId="52327DC5" w14:textId="77777777" w:rsidR="006B6F9E" w:rsidRDefault="006B6F9E" w:rsidP="00E70A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3971"/>
    <w:rsid w:val="00041577"/>
    <w:rsid w:val="0012502E"/>
    <w:rsid w:val="00152D3D"/>
    <w:rsid w:val="003567E1"/>
    <w:rsid w:val="00384629"/>
    <w:rsid w:val="00506D31"/>
    <w:rsid w:val="00542530"/>
    <w:rsid w:val="005B3971"/>
    <w:rsid w:val="006B6F9E"/>
    <w:rsid w:val="00715FE9"/>
    <w:rsid w:val="007257F5"/>
    <w:rsid w:val="007B6504"/>
    <w:rsid w:val="00902771"/>
    <w:rsid w:val="00A813B9"/>
    <w:rsid w:val="00C02877"/>
    <w:rsid w:val="00C62B81"/>
    <w:rsid w:val="00DF2698"/>
    <w:rsid w:val="00E70A7E"/>
    <w:rsid w:val="00EB0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B1AC12"/>
  <w15:docId w15:val="{D8064770-5EB5-48BE-B716-978825F1B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50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0A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0A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0A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0A7E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70A7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0A7E"/>
    <w:rPr>
      <w:color w:val="954F72"/>
      <w:u w:val="single"/>
    </w:rPr>
  </w:style>
  <w:style w:type="paragraph" w:customStyle="1" w:styleId="msonormal0">
    <w:name w:val="msonormal"/>
    <w:basedOn w:val="Normal"/>
    <w:rsid w:val="00E70A7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37</Words>
  <Characters>9334</Characters>
  <Application>Microsoft Office Word</Application>
  <DocSecurity>0</DocSecurity>
  <Lines>77</Lines>
  <Paragraphs>21</Paragraphs>
  <ScaleCrop>false</ScaleCrop>
  <Company/>
  <LinksUpToDate>false</LinksUpToDate>
  <CharactersWithSpaces>10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geting</dc:creator>
  <cp:keywords/>
  <dc:description/>
  <cp:lastModifiedBy>Sidra Amiri</cp:lastModifiedBy>
  <cp:revision>2</cp:revision>
  <dcterms:created xsi:type="dcterms:W3CDTF">2021-05-03T12:38:00Z</dcterms:created>
  <dcterms:modified xsi:type="dcterms:W3CDTF">2021-05-03T12:38:00Z</dcterms:modified>
</cp:coreProperties>
</file>